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E54" w:rsidRPr="002A1699" w:rsidRDefault="00E74E54" w:rsidP="00FA12A3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2A16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879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A145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.</w:t>
      </w:r>
      <w:bookmarkStart w:id="0" w:name="_GoBack"/>
      <w:bookmarkEnd w:id="0"/>
      <w:r w:rsidRPr="002A16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</w:t>
      </w:r>
      <w:r w:rsidRPr="002A1699">
        <w:rPr>
          <w:rFonts w:ascii="Times New Roman" w:eastAsia="ScalaLancetPro" w:hAnsi="Times New Roman" w:cs="Times New Roman"/>
          <w:b/>
          <w:color w:val="000000" w:themeColor="text1"/>
          <w:sz w:val="24"/>
          <w:szCs w:val="24"/>
        </w:rPr>
        <w:t xml:space="preserve">ifferences between </w:t>
      </w:r>
      <w:r w:rsidRPr="002A16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aseline characteristics</w:t>
      </w:r>
      <w:r w:rsidRPr="002A1699">
        <w:rPr>
          <w:rFonts w:ascii="Times New Roman" w:eastAsia="ScalaLancetPro" w:hAnsi="Times New Roman" w:cs="Times New Roman"/>
          <w:b/>
          <w:color w:val="000000" w:themeColor="text1"/>
          <w:sz w:val="24"/>
          <w:szCs w:val="24"/>
        </w:rPr>
        <w:t xml:space="preserve"> when randomized patients were compared to potentially eligible patients who declined or had to be excluded from the study.</w:t>
      </w:r>
    </w:p>
    <w:tbl>
      <w:tblPr>
        <w:tblStyle w:val="TableGrid"/>
        <w:tblW w:w="97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3"/>
        <w:gridCol w:w="2314"/>
        <w:gridCol w:w="2314"/>
        <w:gridCol w:w="2314"/>
      </w:tblGrid>
      <w:tr w:rsidR="00705FEC" w:rsidRPr="002A1699" w:rsidTr="00705FEC">
        <w:trPr>
          <w:trHeight w:val="1430"/>
        </w:trPr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5FEC" w:rsidRPr="002A1699" w:rsidRDefault="00705FEC" w:rsidP="006F698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05FEC" w:rsidRPr="002A1699" w:rsidRDefault="00705FEC" w:rsidP="006F698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5FEC" w:rsidRPr="00A14509" w:rsidRDefault="00705FEC" w:rsidP="00BA011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45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ndomized patients</w:t>
            </w:r>
          </w:p>
          <w:p w:rsidR="00705FEC" w:rsidRPr="00A14509" w:rsidRDefault="00705FEC" w:rsidP="00BA011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45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251 (%)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5FEC" w:rsidRPr="00D83C09" w:rsidRDefault="00705FEC" w:rsidP="00BA0111">
            <w:pPr>
              <w:pStyle w:val="NoSpacing"/>
              <w:jc w:val="center"/>
              <w:rPr>
                <w:rFonts w:ascii="Times New Roman" w:eastAsia="ScalaLancetPro" w:hAnsi="Times New Roman" w:cs="Times New Roman"/>
                <w:b/>
                <w:sz w:val="24"/>
                <w:szCs w:val="24"/>
                <w:lang w:val="en-US"/>
              </w:rPr>
            </w:pPr>
            <w:r w:rsidRPr="00D83C09">
              <w:rPr>
                <w:rFonts w:ascii="Times New Roman" w:eastAsia="ScalaLancetPro" w:hAnsi="Times New Roman" w:cs="Times New Roman"/>
                <w:b/>
                <w:sz w:val="24"/>
                <w:szCs w:val="24"/>
                <w:lang w:val="en-US"/>
              </w:rPr>
              <w:t>Drop out from study</w:t>
            </w:r>
          </w:p>
          <w:p w:rsidR="00705FEC" w:rsidRPr="00D83C09" w:rsidRDefault="00705FEC" w:rsidP="00BA011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83C09">
              <w:rPr>
                <w:rFonts w:ascii="Times New Roman" w:eastAsia="ScalaLancetPro" w:hAnsi="Times New Roman" w:cs="Times New Roman"/>
                <w:b/>
                <w:sz w:val="24"/>
                <w:szCs w:val="24"/>
                <w:lang w:val="en-US"/>
              </w:rPr>
              <w:t>N=37 (%)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5FEC" w:rsidRPr="00A14509" w:rsidRDefault="00705FEC" w:rsidP="00BA011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450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Pr="00A145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705FEC" w:rsidRPr="002A1699" w:rsidTr="00433061">
        <w:trPr>
          <w:trHeight w:val="708"/>
        </w:trPr>
        <w:tc>
          <w:tcPr>
            <w:tcW w:w="2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5FEC" w:rsidRPr="002A1699" w:rsidRDefault="00705FEC" w:rsidP="007A3ACE">
            <w:pPr>
              <w:spacing w:before="20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231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5FEC" w:rsidRPr="002A1699" w:rsidRDefault="00705FEC" w:rsidP="007A3ACE">
            <w:pPr>
              <w:spacing w:before="20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154 (53·5%)</w:t>
            </w:r>
          </w:p>
        </w:tc>
        <w:tc>
          <w:tcPr>
            <w:tcW w:w="231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5FEC" w:rsidRPr="002A1699" w:rsidRDefault="00705FEC" w:rsidP="007A3ACE">
            <w:pPr>
              <w:spacing w:before="20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26 (9·0%)</w:t>
            </w:r>
          </w:p>
        </w:tc>
        <w:tc>
          <w:tcPr>
            <w:tcW w:w="231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5FEC" w:rsidRPr="002A1699" w:rsidRDefault="00705FEC" w:rsidP="007A3ACE">
            <w:pPr>
              <w:spacing w:before="20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0·472</w:t>
            </w:r>
          </w:p>
        </w:tc>
      </w:tr>
      <w:tr w:rsidR="00705FEC" w:rsidRPr="002A1699" w:rsidTr="00705FEC">
        <w:trPr>
          <w:trHeight w:val="708"/>
        </w:trPr>
        <w:tc>
          <w:tcPr>
            <w:tcW w:w="2843" w:type="dxa"/>
            <w:shd w:val="clear" w:color="auto" w:fill="auto"/>
          </w:tcPr>
          <w:p w:rsidR="00705FEC" w:rsidRPr="002A1699" w:rsidRDefault="00705FEC" w:rsidP="007A3ACE">
            <w:pPr>
              <w:spacing w:after="0" w:line="48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story of contacts </w:t>
            </w:r>
          </w:p>
        </w:tc>
        <w:tc>
          <w:tcPr>
            <w:tcW w:w="2314" w:type="dxa"/>
            <w:shd w:val="clear" w:color="auto" w:fill="auto"/>
          </w:tcPr>
          <w:p w:rsidR="00705FEC" w:rsidRPr="002A1699" w:rsidRDefault="00705FE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72 (25·0%)</w:t>
            </w:r>
          </w:p>
        </w:tc>
        <w:tc>
          <w:tcPr>
            <w:tcW w:w="2314" w:type="dxa"/>
            <w:shd w:val="clear" w:color="auto" w:fill="auto"/>
          </w:tcPr>
          <w:p w:rsidR="00705FEC" w:rsidRPr="002A1699" w:rsidRDefault="00705FE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14 (4·7%)</w:t>
            </w:r>
          </w:p>
        </w:tc>
        <w:tc>
          <w:tcPr>
            <w:tcW w:w="2314" w:type="dxa"/>
            <w:shd w:val="clear" w:color="auto" w:fill="auto"/>
          </w:tcPr>
          <w:p w:rsidR="00705FEC" w:rsidRPr="002A1699" w:rsidRDefault="00705FE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0·376</w:t>
            </w:r>
          </w:p>
        </w:tc>
      </w:tr>
      <w:tr w:rsidR="00705FEC" w:rsidRPr="002A1699" w:rsidTr="00433061">
        <w:trPr>
          <w:trHeight w:val="722"/>
        </w:trPr>
        <w:tc>
          <w:tcPr>
            <w:tcW w:w="2843" w:type="dxa"/>
            <w:shd w:val="clear" w:color="auto" w:fill="F2F2F2" w:themeFill="background1" w:themeFillShade="F2"/>
          </w:tcPr>
          <w:p w:rsidR="00705FEC" w:rsidRPr="002A1699" w:rsidRDefault="00705FEC" w:rsidP="007A3AC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CG given </w:t>
            </w:r>
          </w:p>
        </w:tc>
        <w:tc>
          <w:tcPr>
            <w:tcW w:w="2314" w:type="dxa"/>
            <w:shd w:val="clear" w:color="auto" w:fill="F2F2F2" w:themeFill="background1" w:themeFillShade="F2"/>
          </w:tcPr>
          <w:p w:rsidR="00705FEC" w:rsidRPr="002A1699" w:rsidRDefault="00705FE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171 (59·4%)</w:t>
            </w:r>
          </w:p>
        </w:tc>
        <w:tc>
          <w:tcPr>
            <w:tcW w:w="2314" w:type="dxa"/>
            <w:shd w:val="clear" w:color="auto" w:fill="F2F2F2" w:themeFill="background1" w:themeFillShade="F2"/>
          </w:tcPr>
          <w:p w:rsidR="00705FEC" w:rsidRPr="002A1699" w:rsidRDefault="00705FE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27 (9·4%)</w:t>
            </w:r>
          </w:p>
        </w:tc>
        <w:tc>
          <w:tcPr>
            <w:tcW w:w="2314" w:type="dxa"/>
            <w:shd w:val="clear" w:color="auto" w:fill="F2F2F2" w:themeFill="background1" w:themeFillShade="F2"/>
          </w:tcPr>
          <w:p w:rsidR="00705FEC" w:rsidRPr="002A1699" w:rsidRDefault="00705FE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0·944</w:t>
            </w:r>
          </w:p>
        </w:tc>
      </w:tr>
      <w:tr w:rsidR="00705FEC" w:rsidRPr="002A1699" w:rsidTr="00705FEC">
        <w:trPr>
          <w:trHeight w:val="708"/>
        </w:trPr>
        <w:tc>
          <w:tcPr>
            <w:tcW w:w="2843" w:type="dxa"/>
            <w:shd w:val="clear" w:color="auto" w:fill="auto"/>
          </w:tcPr>
          <w:p w:rsidR="00705FEC" w:rsidRPr="002A1699" w:rsidRDefault="00705FEC" w:rsidP="007A3A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314" w:type="dxa"/>
            <w:shd w:val="clear" w:color="auto" w:fill="auto"/>
          </w:tcPr>
          <w:p w:rsidR="00705FEC" w:rsidRPr="002A1699" w:rsidRDefault="00705FE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26·2±8·4</w:t>
            </w:r>
          </w:p>
        </w:tc>
        <w:tc>
          <w:tcPr>
            <w:tcW w:w="2314" w:type="dxa"/>
            <w:shd w:val="clear" w:color="auto" w:fill="auto"/>
          </w:tcPr>
          <w:p w:rsidR="00705FEC" w:rsidRPr="002A1699" w:rsidRDefault="00705FE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28·3±9·7</w:t>
            </w:r>
          </w:p>
        </w:tc>
        <w:tc>
          <w:tcPr>
            <w:tcW w:w="2314" w:type="dxa"/>
            <w:shd w:val="clear" w:color="auto" w:fill="auto"/>
          </w:tcPr>
          <w:p w:rsidR="00705FEC" w:rsidRPr="002A1699" w:rsidRDefault="00705FE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0·146</w:t>
            </w:r>
          </w:p>
        </w:tc>
      </w:tr>
      <w:tr w:rsidR="00705FEC" w:rsidRPr="002A1699" w:rsidTr="00433061">
        <w:trPr>
          <w:trHeight w:val="708"/>
        </w:trPr>
        <w:tc>
          <w:tcPr>
            <w:tcW w:w="2843" w:type="dxa"/>
            <w:shd w:val="clear" w:color="auto" w:fill="F2F2F2" w:themeFill="background1" w:themeFillShade="F2"/>
          </w:tcPr>
          <w:p w:rsidR="00705FEC" w:rsidRPr="002A1699" w:rsidRDefault="00705FEC" w:rsidP="007A3A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Weight, kg</w:t>
            </w:r>
          </w:p>
        </w:tc>
        <w:tc>
          <w:tcPr>
            <w:tcW w:w="2314" w:type="dxa"/>
            <w:shd w:val="clear" w:color="auto" w:fill="F2F2F2" w:themeFill="background1" w:themeFillShade="F2"/>
          </w:tcPr>
          <w:p w:rsidR="00705FEC" w:rsidRPr="002A1699" w:rsidRDefault="00705FE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44·0±8·4</w:t>
            </w:r>
          </w:p>
        </w:tc>
        <w:tc>
          <w:tcPr>
            <w:tcW w:w="2314" w:type="dxa"/>
            <w:shd w:val="clear" w:color="auto" w:fill="F2F2F2" w:themeFill="background1" w:themeFillShade="F2"/>
          </w:tcPr>
          <w:p w:rsidR="00705FEC" w:rsidRPr="002A1699" w:rsidRDefault="00705FE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44·4±8·4</w:t>
            </w:r>
          </w:p>
        </w:tc>
        <w:tc>
          <w:tcPr>
            <w:tcW w:w="2314" w:type="dxa"/>
            <w:shd w:val="clear" w:color="auto" w:fill="F2F2F2" w:themeFill="background1" w:themeFillShade="F2"/>
          </w:tcPr>
          <w:p w:rsidR="00705FEC" w:rsidRPr="002A1699" w:rsidRDefault="00705FE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0·762</w:t>
            </w:r>
          </w:p>
        </w:tc>
      </w:tr>
      <w:tr w:rsidR="00705FEC" w:rsidRPr="002A1699" w:rsidTr="00705FEC">
        <w:trPr>
          <w:trHeight w:val="722"/>
        </w:trPr>
        <w:tc>
          <w:tcPr>
            <w:tcW w:w="2843" w:type="dxa"/>
            <w:shd w:val="clear" w:color="auto" w:fill="auto"/>
          </w:tcPr>
          <w:p w:rsidR="00705FEC" w:rsidRPr="002A1699" w:rsidRDefault="00705FEC" w:rsidP="007A3A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ESR, mm 1</w:t>
            </w:r>
            <w:r w:rsidRPr="002A16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 xml:space="preserve"> hr</w:t>
            </w:r>
          </w:p>
        </w:tc>
        <w:tc>
          <w:tcPr>
            <w:tcW w:w="2314" w:type="dxa"/>
            <w:shd w:val="clear" w:color="auto" w:fill="auto"/>
          </w:tcPr>
          <w:p w:rsidR="00705FEC" w:rsidRPr="002A1699" w:rsidRDefault="00705FE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56·5±32·8</w:t>
            </w:r>
          </w:p>
        </w:tc>
        <w:tc>
          <w:tcPr>
            <w:tcW w:w="2314" w:type="dxa"/>
            <w:shd w:val="clear" w:color="auto" w:fill="auto"/>
          </w:tcPr>
          <w:p w:rsidR="00705FEC" w:rsidRPr="002A1699" w:rsidRDefault="00705FE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59·5±33·3</w:t>
            </w:r>
          </w:p>
        </w:tc>
        <w:tc>
          <w:tcPr>
            <w:tcW w:w="2314" w:type="dxa"/>
            <w:shd w:val="clear" w:color="auto" w:fill="auto"/>
          </w:tcPr>
          <w:p w:rsidR="00705FEC" w:rsidRPr="002A1699" w:rsidRDefault="00705FE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0·611</w:t>
            </w:r>
          </w:p>
        </w:tc>
      </w:tr>
      <w:tr w:rsidR="00705FEC" w:rsidRPr="002A1699" w:rsidTr="00433061">
        <w:trPr>
          <w:trHeight w:val="708"/>
        </w:trPr>
        <w:tc>
          <w:tcPr>
            <w:tcW w:w="2843" w:type="dxa"/>
            <w:shd w:val="clear" w:color="auto" w:fill="F2F2F2" w:themeFill="background1" w:themeFillShade="F2"/>
          </w:tcPr>
          <w:p w:rsidR="00705FEC" w:rsidRPr="002A1699" w:rsidRDefault="00705FEC" w:rsidP="007A3A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proofErr w:type="spellEnd"/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, gm/dl</w:t>
            </w:r>
          </w:p>
        </w:tc>
        <w:tc>
          <w:tcPr>
            <w:tcW w:w="2314" w:type="dxa"/>
            <w:shd w:val="clear" w:color="auto" w:fill="F2F2F2" w:themeFill="background1" w:themeFillShade="F2"/>
          </w:tcPr>
          <w:p w:rsidR="00705FEC" w:rsidRPr="002A1699" w:rsidRDefault="00705FE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11·6±1·8</w:t>
            </w:r>
          </w:p>
        </w:tc>
        <w:tc>
          <w:tcPr>
            <w:tcW w:w="2314" w:type="dxa"/>
            <w:shd w:val="clear" w:color="auto" w:fill="F2F2F2" w:themeFill="background1" w:themeFillShade="F2"/>
          </w:tcPr>
          <w:p w:rsidR="00705FEC" w:rsidRPr="002A1699" w:rsidRDefault="00705FE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11·5±1·7</w:t>
            </w:r>
          </w:p>
        </w:tc>
        <w:tc>
          <w:tcPr>
            <w:tcW w:w="2314" w:type="dxa"/>
            <w:shd w:val="clear" w:color="auto" w:fill="F2F2F2" w:themeFill="background1" w:themeFillShade="F2"/>
          </w:tcPr>
          <w:p w:rsidR="00705FEC" w:rsidRPr="002A1699" w:rsidRDefault="00705FE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0·649</w:t>
            </w:r>
          </w:p>
        </w:tc>
      </w:tr>
      <w:tr w:rsidR="00705FEC" w:rsidRPr="002A1699" w:rsidTr="00705FEC">
        <w:trPr>
          <w:trHeight w:val="722"/>
        </w:trPr>
        <w:tc>
          <w:tcPr>
            <w:tcW w:w="2843" w:type="dxa"/>
            <w:tcBorders>
              <w:bottom w:val="single" w:sz="4" w:space="0" w:color="auto"/>
            </w:tcBorders>
            <w:shd w:val="clear" w:color="auto" w:fill="auto"/>
          </w:tcPr>
          <w:p w:rsidR="00705FEC" w:rsidRPr="002A1699" w:rsidRDefault="00705FEC" w:rsidP="007A3AC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WBC, 1x10</w:t>
            </w:r>
            <w:r w:rsidRPr="002A16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cmm</w:t>
            </w:r>
            <w:proofErr w:type="spellEnd"/>
          </w:p>
        </w:tc>
        <w:tc>
          <w:tcPr>
            <w:tcW w:w="2314" w:type="dxa"/>
            <w:tcBorders>
              <w:bottom w:val="single" w:sz="4" w:space="0" w:color="auto"/>
            </w:tcBorders>
            <w:shd w:val="clear" w:color="auto" w:fill="auto"/>
          </w:tcPr>
          <w:p w:rsidR="00705FEC" w:rsidRPr="002A1699" w:rsidRDefault="00705FE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10·64±2·82</w:t>
            </w:r>
          </w:p>
        </w:tc>
        <w:tc>
          <w:tcPr>
            <w:tcW w:w="2314" w:type="dxa"/>
            <w:tcBorders>
              <w:bottom w:val="single" w:sz="4" w:space="0" w:color="auto"/>
            </w:tcBorders>
            <w:shd w:val="clear" w:color="auto" w:fill="auto"/>
          </w:tcPr>
          <w:p w:rsidR="00705FEC" w:rsidRPr="002A1699" w:rsidRDefault="00705FE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10·93±2·57</w:t>
            </w:r>
          </w:p>
        </w:tc>
        <w:tc>
          <w:tcPr>
            <w:tcW w:w="2314" w:type="dxa"/>
            <w:tcBorders>
              <w:bottom w:val="single" w:sz="4" w:space="0" w:color="auto"/>
            </w:tcBorders>
            <w:shd w:val="clear" w:color="auto" w:fill="auto"/>
          </w:tcPr>
          <w:p w:rsidR="00705FEC" w:rsidRPr="002A1699" w:rsidRDefault="00705FEC" w:rsidP="007A3A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699">
              <w:rPr>
                <w:rFonts w:ascii="Times New Roman" w:hAnsi="Times New Roman" w:cs="Times New Roman"/>
                <w:sz w:val="24"/>
                <w:szCs w:val="24"/>
              </w:rPr>
              <w:t>0·550</w:t>
            </w:r>
          </w:p>
        </w:tc>
      </w:tr>
    </w:tbl>
    <w:p w:rsidR="00C617AF" w:rsidRPr="00A14509" w:rsidRDefault="00705FEC" w:rsidP="00D83C0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3C09">
        <w:rPr>
          <w:rFonts w:ascii="Times New Roman" w:hAnsi="Times New Roman" w:cs="Times New Roman"/>
          <w:sz w:val="24"/>
          <w:szCs w:val="24"/>
          <w:lang w:val="en-US"/>
        </w:rPr>
        <w:t xml:space="preserve">Data given as number with percentage in parentheses or as mean ± standard deviation. Significance p≤0.05.  BCG, Bacillus </w:t>
      </w:r>
      <w:proofErr w:type="spellStart"/>
      <w:r w:rsidRPr="00D83C09">
        <w:rPr>
          <w:rFonts w:ascii="Times New Roman" w:hAnsi="Times New Roman" w:cs="Times New Roman"/>
          <w:sz w:val="24"/>
          <w:szCs w:val="24"/>
          <w:lang w:val="en-US"/>
        </w:rPr>
        <w:t>Calmette</w:t>
      </w:r>
      <w:proofErr w:type="spellEnd"/>
      <w:r w:rsidRPr="00D83C09">
        <w:rPr>
          <w:rFonts w:ascii="Times New Roman" w:hAnsi="Times New Roman" w:cs="Times New Roman"/>
          <w:sz w:val="24"/>
          <w:szCs w:val="24"/>
          <w:lang w:val="en-US"/>
        </w:rPr>
        <w:t>–</w:t>
      </w:r>
      <w:proofErr w:type="spellStart"/>
      <w:r w:rsidRPr="00D83C09">
        <w:rPr>
          <w:rFonts w:ascii="Times New Roman" w:hAnsi="Times New Roman" w:cs="Times New Roman"/>
          <w:sz w:val="24"/>
          <w:szCs w:val="24"/>
          <w:lang w:val="en-US"/>
        </w:rPr>
        <w:t>Guérin</w:t>
      </w:r>
      <w:proofErr w:type="spellEnd"/>
      <w:r w:rsidRPr="00D83C09">
        <w:rPr>
          <w:rFonts w:ascii="Times New Roman" w:hAnsi="Times New Roman" w:cs="Times New Roman"/>
          <w:sz w:val="24"/>
          <w:szCs w:val="24"/>
          <w:lang w:val="en-US"/>
        </w:rPr>
        <w:t xml:space="preserve">.; ESR, erythrocyte sedimentation rate; </w:t>
      </w:r>
      <w:proofErr w:type="spellStart"/>
      <w:r w:rsidRPr="00D83C09">
        <w:rPr>
          <w:rFonts w:ascii="Times New Roman" w:hAnsi="Times New Roman" w:cs="Times New Roman"/>
          <w:sz w:val="24"/>
          <w:szCs w:val="24"/>
          <w:lang w:val="en-US"/>
        </w:rPr>
        <w:t>Hb</w:t>
      </w:r>
      <w:proofErr w:type="spellEnd"/>
      <w:r w:rsidRPr="00D83C09">
        <w:rPr>
          <w:rFonts w:ascii="Times New Roman" w:hAnsi="Times New Roman" w:cs="Times New Roman"/>
          <w:sz w:val="24"/>
          <w:szCs w:val="24"/>
          <w:lang w:val="en-US"/>
        </w:rPr>
        <w:t>, hemoglobin; WBC, white blood cells.</w:t>
      </w:r>
    </w:p>
    <w:sectPr w:rsidR="00C617AF" w:rsidRPr="00A14509" w:rsidSect="00D83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A23E8"/>
    <w:rsid w:val="0000721B"/>
    <w:rsid w:val="000611DA"/>
    <w:rsid w:val="00066728"/>
    <w:rsid w:val="0006790F"/>
    <w:rsid w:val="000A0FD6"/>
    <w:rsid w:val="00122832"/>
    <w:rsid w:val="0015000D"/>
    <w:rsid w:val="00151170"/>
    <w:rsid w:val="0016169D"/>
    <w:rsid w:val="001752B0"/>
    <w:rsid w:val="00180996"/>
    <w:rsid w:val="00181F09"/>
    <w:rsid w:val="00205ADD"/>
    <w:rsid w:val="002145FE"/>
    <w:rsid w:val="00232284"/>
    <w:rsid w:val="0026182F"/>
    <w:rsid w:val="00263B6F"/>
    <w:rsid w:val="0027512C"/>
    <w:rsid w:val="002A1699"/>
    <w:rsid w:val="002C29B0"/>
    <w:rsid w:val="002D1030"/>
    <w:rsid w:val="002E3D00"/>
    <w:rsid w:val="002F374A"/>
    <w:rsid w:val="002F4BF3"/>
    <w:rsid w:val="00320138"/>
    <w:rsid w:val="00326A67"/>
    <w:rsid w:val="00337DD3"/>
    <w:rsid w:val="0035703E"/>
    <w:rsid w:val="00357B55"/>
    <w:rsid w:val="00371F35"/>
    <w:rsid w:val="00377918"/>
    <w:rsid w:val="00384082"/>
    <w:rsid w:val="00387F8A"/>
    <w:rsid w:val="003C0175"/>
    <w:rsid w:val="003F221D"/>
    <w:rsid w:val="00420B52"/>
    <w:rsid w:val="00433061"/>
    <w:rsid w:val="00463ADC"/>
    <w:rsid w:val="004912CC"/>
    <w:rsid w:val="00491AAD"/>
    <w:rsid w:val="00495FE9"/>
    <w:rsid w:val="004D5C73"/>
    <w:rsid w:val="004F31CB"/>
    <w:rsid w:val="00504A26"/>
    <w:rsid w:val="00516A2C"/>
    <w:rsid w:val="00520C0B"/>
    <w:rsid w:val="005C7E79"/>
    <w:rsid w:val="00607ECC"/>
    <w:rsid w:val="00631992"/>
    <w:rsid w:val="00673126"/>
    <w:rsid w:val="006808FC"/>
    <w:rsid w:val="00687F4D"/>
    <w:rsid w:val="00697CBB"/>
    <w:rsid w:val="006E430A"/>
    <w:rsid w:val="006E43B2"/>
    <w:rsid w:val="00705076"/>
    <w:rsid w:val="00705FEC"/>
    <w:rsid w:val="0075771D"/>
    <w:rsid w:val="007A1828"/>
    <w:rsid w:val="007A3ACE"/>
    <w:rsid w:val="007D3A94"/>
    <w:rsid w:val="0082489C"/>
    <w:rsid w:val="00835E2D"/>
    <w:rsid w:val="00841B24"/>
    <w:rsid w:val="00895E8D"/>
    <w:rsid w:val="008A23E8"/>
    <w:rsid w:val="008A2812"/>
    <w:rsid w:val="008C42D6"/>
    <w:rsid w:val="008F1891"/>
    <w:rsid w:val="00916A85"/>
    <w:rsid w:val="009748D7"/>
    <w:rsid w:val="00986AB9"/>
    <w:rsid w:val="00987192"/>
    <w:rsid w:val="009D3DF7"/>
    <w:rsid w:val="00A14509"/>
    <w:rsid w:val="00A14E76"/>
    <w:rsid w:val="00A93993"/>
    <w:rsid w:val="00A94198"/>
    <w:rsid w:val="00AC2BE1"/>
    <w:rsid w:val="00B05B07"/>
    <w:rsid w:val="00B20870"/>
    <w:rsid w:val="00B54920"/>
    <w:rsid w:val="00B91B8C"/>
    <w:rsid w:val="00BA0111"/>
    <w:rsid w:val="00BA2071"/>
    <w:rsid w:val="00C11FEA"/>
    <w:rsid w:val="00C307A2"/>
    <w:rsid w:val="00C617AF"/>
    <w:rsid w:val="00CC26CD"/>
    <w:rsid w:val="00CD4E2B"/>
    <w:rsid w:val="00CF3C1F"/>
    <w:rsid w:val="00D0593D"/>
    <w:rsid w:val="00D072E0"/>
    <w:rsid w:val="00D21878"/>
    <w:rsid w:val="00D35243"/>
    <w:rsid w:val="00D52516"/>
    <w:rsid w:val="00D80F74"/>
    <w:rsid w:val="00D83C09"/>
    <w:rsid w:val="00D92617"/>
    <w:rsid w:val="00DA18EE"/>
    <w:rsid w:val="00E128D2"/>
    <w:rsid w:val="00E13A21"/>
    <w:rsid w:val="00E1475C"/>
    <w:rsid w:val="00E15E6C"/>
    <w:rsid w:val="00E20A4E"/>
    <w:rsid w:val="00E40B1B"/>
    <w:rsid w:val="00E45FBA"/>
    <w:rsid w:val="00E72319"/>
    <w:rsid w:val="00E74E54"/>
    <w:rsid w:val="00E87985"/>
    <w:rsid w:val="00EA2586"/>
    <w:rsid w:val="00EA4982"/>
    <w:rsid w:val="00EC4103"/>
    <w:rsid w:val="00EE1A6B"/>
    <w:rsid w:val="00EE2FEE"/>
    <w:rsid w:val="00F24CED"/>
    <w:rsid w:val="00F31768"/>
    <w:rsid w:val="00F44C85"/>
    <w:rsid w:val="00F44FDF"/>
    <w:rsid w:val="00FA12A3"/>
    <w:rsid w:val="00FD7A87"/>
    <w:rsid w:val="00FF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1F8762E8-D5A4-4CE7-A24D-37ADC930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3E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23E8"/>
    <w:rPr>
      <w:color w:val="0000FF"/>
      <w:u w:val="single"/>
    </w:rPr>
  </w:style>
  <w:style w:type="paragraph" w:styleId="NoSpacing">
    <w:name w:val="No Spacing"/>
    <w:uiPriority w:val="1"/>
    <w:qFormat/>
    <w:rsid w:val="003F221D"/>
    <w:pPr>
      <w:spacing w:after="0" w:line="240" w:lineRule="auto"/>
    </w:pPr>
    <w:rPr>
      <w:rFonts w:eastAsiaTheme="minorEastAsia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C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CB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37DD3"/>
    <w:pPr>
      <w:spacing w:after="0" w:line="240" w:lineRule="auto"/>
    </w:pPr>
  </w:style>
  <w:style w:type="paragraph" w:customStyle="1" w:styleId="Default">
    <w:name w:val="Default"/>
    <w:rsid w:val="0000721B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912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2CC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2C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2CC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2CC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hana</dc:creator>
  <cp:lastModifiedBy>Sultan Ahmed</cp:lastModifiedBy>
  <cp:revision>2</cp:revision>
  <dcterms:created xsi:type="dcterms:W3CDTF">2015-06-10T16:01:00Z</dcterms:created>
  <dcterms:modified xsi:type="dcterms:W3CDTF">2015-06-10T16:01:00Z</dcterms:modified>
</cp:coreProperties>
</file>